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0D4" w:rsidRPr="00B57846" w:rsidRDefault="006F30D4" w:rsidP="006F30D4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SG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SG"/>
        </w:rPr>
        <w:t>Table S1</w:t>
      </w:r>
      <w:r w:rsidRPr="0020221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SG"/>
        </w:rPr>
        <w:t xml:space="preserve">.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SG"/>
        </w:rPr>
        <w:t xml:space="preserve">Stability of quality control samples for carbamazepine (CBZ), phenytoin (PHT) and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SG"/>
        </w:rPr>
        <w:t>valproic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SG"/>
        </w:rPr>
        <w:t xml:space="preserve"> acid (VPA) under different storage conditions on Day 5 and Day 10.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SG"/>
        </w:rPr>
        <w:t>Benchtop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SG"/>
        </w:rPr>
        <w:t xml:space="preserve"> represents 25°C while Freezer represents -20°C. QC denotes quality control.</w:t>
      </w:r>
    </w:p>
    <w:tbl>
      <w:tblPr>
        <w:tblpPr w:leftFromText="180" w:rightFromText="180" w:vertAnchor="page" w:horzAnchor="margin" w:tblpY="4501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46"/>
        <w:gridCol w:w="1656"/>
        <w:gridCol w:w="1984"/>
        <w:gridCol w:w="709"/>
        <w:gridCol w:w="1276"/>
        <w:gridCol w:w="1275"/>
      </w:tblGrid>
      <w:tr w:rsidR="006F30D4" w:rsidRPr="00B57846" w:rsidTr="003857D3">
        <w:tc>
          <w:tcPr>
            <w:tcW w:w="114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</w:p>
        </w:tc>
        <w:tc>
          <w:tcPr>
            <w:tcW w:w="165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C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centration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6F30D4" w:rsidRPr="00B57846" w:rsidRDefault="006F30D4" w:rsidP="009831EF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b/>
                <w:sz w:val="20"/>
                <w:szCs w:val="20"/>
              </w:rPr>
              <w:t>Storage Condition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 %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Stability</w:t>
            </w:r>
          </w:p>
        </w:tc>
      </w:tr>
      <w:tr w:rsidR="006F30D4" w:rsidRPr="00B57846" w:rsidTr="009831EF">
        <w:tc>
          <w:tcPr>
            <w:tcW w:w="114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656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b/>
                <w:sz w:val="20"/>
                <w:szCs w:val="20"/>
              </w:rPr>
              <w:t>CBZ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B57846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B57846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</w:tr>
      <w:tr w:rsidR="006F30D4" w:rsidRPr="00B57846" w:rsidTr="009831EF">
        <w:tc>
          <w:tcPr>
            <w:tcW w:w="1146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5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mg/L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Benchtop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-3.55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</w:tr>
      <w:tr w:rsidR="006F30D4" w:rsidRPr="00B57846" w:rsidTr="009831EF">
        <w:tc>
          <w:tcPr>
            <w:tcW w:w="11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vMerge/>
            <w:shd w:val="clear" w:color="auto" w:fill="auto"/>
            <w:vAlign w:val="center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Freez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F30D4" w:rsidRPr="005969CE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69CE">
              <w:rPr>
                <w:rFonts w:ascii="Times New Roman" w:hAnsi="Times New Roman" w:cs="Times New Roman"/>
                <w:bCs/>
                <w:sz w:val="20"/>
                <w:szCs w:val="20"/>
              </w:rPr>
              <w:t>-15.6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6F30D4" w:rsidRPr="00B57846" w:rsidTr="009831EF">
        <w:tc>
          <w:tcPr>
            <w:tcW w:w="11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vMerge w:val="restart"/>
            <w:shd w:val="clear" w:color="auto" w:fill="auto"/>
            <w:vAlign w:val="center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mg/L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Benchtop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10.2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-7.7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</w:tr>
      <w:tr w:rsidR="006F30D4" w:rsidRPr="00B57846" w:rsidTr="009831EF">
        <w:tc>
          <w:tcPr>
            <w:tcW w:w="11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Freez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9.6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-12.0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</w:tr>
      <w:tr w:rsidR="006F30D4" w:rsidRPr="00B57846" w:rsidTr="009831EF">
        <w:tc>
          <w:tcPr>
            <w:tcW w:w="11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mg/L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Benchtop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7.94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-8.91</w:t>
            </w:r>
          </w:p>
        </w:tc>
      </w:tr>
      <w:tr w:rsidR="006F30D4" w:rsidRPr="00B57846" w:rsidTr="009831EF">
        <w:tc>
          <w:tcPr>
            <w:tcW w:w="11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Freeze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10.1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-5.82</w:t>
            </w:r>
          </w:p>
        </w:tc>
      </w:tr>
      <w:tr w:rsidR="006F30D4" w:rsidRPr="00B57846" w:rsidTr="009831EF">
        <w:tc>
          <w:tcPr>
            <w:tcW w:w="114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mg/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Benchto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18.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16.91</w:t>
            </w:r>
          </w:p>
        </w:tc>
      </w:tr>
      <w:tr w:rsidR="006F30D4" w:rsidRPr="00B57846" w:rsidTr="009831EF">
        <w:tc>
          <w:tcPr>
            <w:tcW w:w="1146" w:type="dxa"/>
            <w:vMerge/>
            <w:vAlign w:val="center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vMerge/>
            <w:vAlign w:val="center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Freez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-12.8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9.27</w:t>
            </w:r>
          </w:p>
        </w:tc>
      </w:tr>
      <w:tr w:rsidR="006F30D4" w:rsidRPr="00B57846" w:rsidTr="009831EF">
        <w:tc>
          <w:tcPr>
            <w:tcW w:w="1146" w:type="dxa"/>
            <w:vMerge/>
            <w:shd w:val="clear" w:color="auto" w:fill="auto"/>
            <w:vAlign w:val="center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vMerge w:val="restart"/>
            <w:shd w:val="clear" w:color="auto" w:fill="auto"/>
            <w:vAlign w:val="center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mg/L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Benchtop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11.0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11.91</w:t>
            </w:r>
          </w:p>
        </w:tc>
      </w:tr>
      <w:tr w:rsidR="006F30D4" w:rsidRPr="00B57846" w:rsidTr="009831EF">
        <w:tc>
          <w:tcPr>
            <w:tcW w:w="1146" w:type="dxa"/>
            <w:vMerge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vMerge/>
            <w:vAlign w:val="center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Freez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-9.8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</w:tr>
      <w:tr w:rsidR="006F30D4" w:rsidRPr="00B57846" w:rsidTr="009831EF">
        <w:tc>
          <w:tcPr>
            <w:tcW w:w="1146" w:type="dxa"/>
            <w:vMerge/>
            <w:shd w:val="clear" w:color="auto" w:fill="auto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vMerge w:val="restart"/>
            <w:shd w:val="clear" w:color="auto" w:fill="auto"/>
            <w:vAlign w:val="center"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mg/L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Benchtop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-2.1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6F30D4" w:rsidRPr="00B57846" w:rsidTr="009831EF">
        <w:tc>
          <w:tcPr>
            <w:tcW w:w="1146" w:type="dxa"/>
            <w:vMerge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vMerge/>
          </w:tcPr>
          <w:p w:rsidR="006F30D4" w:rsidRPr="00B57846" w:rsidRDefault="006F30D4" w:rsidP="009831E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Freez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-6.9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6F30D4" w:rsidRPr="00B57846" w:rsidRDefault="006F30D4" w:rsidP="009831E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57846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</w:tc>
      </w:tr>
    </w:tbl>
    <w:p w:rsidR="006F30D4" w:rsidRDefault="006F30D4" w:rsidP="006F30D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SG"/>
        </w:rPr>
      </w:pPr>
    </w:p>
    <w:p w:rsidR="006F30D4" w:rsidRDefault="006F30D4" w:rsidP="006F30D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SG"/>
        </w:rPr>
      </w:pPr>
    </w:p>
    <w:p w:rsidR="006F30D4" w:rsidRDefault="006F30D4" w:rsidP="006F30D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SG"/>
        </w:rPr>
      </w:pPr>
    </w:p>
    <w:p w:rsidR="006F30D4" w:rsidRDefault="006F30D4" w:rsidP="006F30D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SG"/>
        </w:rPr>
      </w:pPr>
    </w:p>
    <w:p w:rsidR="006F30D4" w:rsidRDefault="006F30D4" w:rsidP="006F30D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SG"/>
        </w:rPr>
      </w:pPr>
    </w:p>
    <w:p w:rsidR="006F30D4" w:rsidRDefault="006F30D4" w:rsidP="006F30D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479DE" w:rsidRDefault="009479DE"/>
    <w:sectPr w:rsidR="00947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0D4"/>
    <w:rsid w:val="000B1910"/>
    <w:rsid w:val="003857D3"/>
    <w:rsid w:val="006F30D4"/>
    <w:rsid w:val="0094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 Chi Lui</dc:creator>
  <cp:lastModifiedBy>Ho Chi Lui</cp:lastModifiedBy>
  <cp:revision>2</cp:revision>
  <dcterms:created xsi:type="dcterms:W3CDTF">2014-09-02T07:12:00Z</dcterms:created>
  <dcterms:modified xsi:type="dcterms:W3CDTF">2014-09-02T07:19:00Z</dcterms:modified>
</cp:coreProperties>
</file>